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: Table S1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Perioperative hemodynamics in cardiac surgical patients with or without acute kidney injury. </w:t>
      </w:r>
    </w:p>
    <w:tbl>
      <w:tblPr>
        <w:tblW w:w="8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2004"/>
        <w:gridCol w:w="2147"/>
        <w:gridCol w:w="2147"/>
      </w:tblGrid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No AK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N = 4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AK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N = 16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significance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I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82 to 8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82 to 8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3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I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9 to 7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49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I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9 to 7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5 to 6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15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I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2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9 to 7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5 to 7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5 to 7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2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1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7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2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  <w:br/>
              <w:t>(73 to 7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.1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3 to 7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3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4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1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MAP POP 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4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Table 1ES cont.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I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0 to 1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1 to 1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2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I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 to 8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8 to 1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I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0 to 1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0 to 1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4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I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1 to 1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2 to 1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35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28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4 to 1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4 to 1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4 to 1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4 to 1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3 to 1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4 to 1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8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3 to 1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5 to 1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VP  POP 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2 to 1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14 to 1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Table 1ES cont.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I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3 to 2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5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5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I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3 to 2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3 to 2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9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I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3 to 2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5 to 3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I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3 to 2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6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8 to 3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8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8 to 3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31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0 to 3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7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8 to 3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9 to 3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0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8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9 to 3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4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3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8 to 3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0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2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3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2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2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3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2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PAP  POP 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6 to 2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7 to 3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2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Table 1ES cont.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480" w:before="240" w:after="60"/>
              <w:jc w:val="center"/>
              <w:outlineLvl w:val="0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I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0 to 2.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0 to 2.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5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I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4 to 2.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5 to 2.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97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I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9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0.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58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I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0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7 to 2.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4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7 to 2.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5 to 2.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3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9 to 3.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6 to 3.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36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9 to 3.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7 to 3.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9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9 to 3.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8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0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0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8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0 to 3.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 xml:space="preserve">3.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7 to 3.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7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1 to 3.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0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19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1 to 3.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8 to 3.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CI POP 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3.1 to 3.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2.8 to 3.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3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Table 1ES cont.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I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70 to 75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9 to 7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79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I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1 to 6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0 to 6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65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I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8 to 6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4 to 5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2</w:t>
            </w:r>
          </w:p>
        </w:tc>
      </w:tr>
      <w:tr>
        <w:trPr>
          <w:trHeight w:val="14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I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0 to 6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7 to 6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4</w:t>
            </w:r>
          </w:p>
        </w:tc>
      </w:tr>
      <w:tr>
        <w:trPr>
          <w:trHeight w:val="908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0 to 6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4 to 6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0 to 6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3 to 58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7 to 60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5 to 58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5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8 to 6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3 to 5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8 to 6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4 to 5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= 0.005</w:t>
            </w:r>
          </w:p>
        </w:tc>
      </w:tr>
      <w:tr>
        <w:trPr>
          <w:trHeight w:val="908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8 to 6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4 to 58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9 to 6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6 to 5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0 to 6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6 to 59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  <w:tr>
        <w:trPr>
          <w:trHeight w:val="9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RRP POP 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de-DE" w:eastAsia="de-DE"/>
              </w:rPr>
              <w:t>[mmHg]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61 to 63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(55 to 61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 &lt; 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odynamic parameters at predefined time points intraoperatively (IOP) and postoperatively (POP) in patients with or without acute kidney injury after cardiac surgery. Data are given as median and 95% confidence interval of the median. MAP: mean arterial pressure; CVP: central venous pressure; PAP: mean pulmonary artery pressure; CI: cardiac index; RPP: average renal perfusion pressure (MAP – CVP). IOP – time points: 0: After induction; 1: before cardiopulmonary bypass (CPB); 2: immediately after CPB; 3: after sternal closure. POP: 0: upon admission to the ICU and hourly for 8 hours (1 to 8). Data for PAP and CI are derived from 224 patients monitored with pulmonary artery catheter. Mann-Whitney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1:17:00Z</dcterms:created>
  <dc:creator>cescora</dc:creator>
  <dc:description/>
  <cp:keywords/>
  <dc:language>en-US</dc:language>
  <cp:lastModifiedBy>edeorico</cp:lastModifiedBy>
  <dcterms:modified xsi:type="dcterms:W3CDTF">2014-09-27T09:56:00Z</dcterms:modified>
  <cp:revision>4</cp:revision>
  <dc:subject/>
  <dc:title/>
</cp:coreProperties>
</file>